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D93D2" w14:textId="50E20936" w:rsidR="008833EE" w:rsidRPr="00D931EA" w:rsidRDefault="008833EE" w:rsidP="008833EE">
      <w:pPr>
        <w:rPr>
          <w:rFonts w:ascii="Arial" w:hAnsi="Arial" w:cs="Arial"/>
          <w:lang w:val="en-US"/>
        </w:rPr>
      </w:pPr>
      <w:r w:rsidRPr="0013466D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D931EA">
        <w:rPr>
          <w:rFonts w:ascii="Arial" w:hAnsi="Arial" w:cs="Arial"/>
          <w:b/>
          <w:lang w:val="en-US"/>
        </w:rPr>
        <w:t xml:space="preserve"> </w:t>
      </w:r>
    </w:p>
    <w:tbl>
      <w:tblPr>
        <w:tblStyle w:val="Elencochiaro"/>
        <w:tblW w:w="10055" w:type="dxa"/>
        <w:tblLook w:val="04A0" w:firstRow="1" w:lastRow="0" w:firstColumn="1" w:lastColumn="0" w:noHBand="0" w:noVBand="1"/>
      </w:tblPr>
      <w:tblGrid>
        <w:gridCol w:w="1101"/>
        <w:gridCol w:w="1417"/>
        <w:gridCol w:w="1418"/>
        <w:gridCol w:w="2409"/>
        <w:gridCol w:w="1985"/>
        <w:gridCol w:w="1725"/>
      </w:tblGrid>
      <w:tr w:rsidR="008833EE" w:rsidRPr="00C05963" w14:paraId="4696D35C" w14:textId="77777777" w:rsidTr="00607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163CD5E7" w14:textId="77777777" w:rsidR="008833EE" w:rsidRPr="00726069" w:rsidRDefault="008833EE" w:rsidP="0060713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26069">
              <w:rPr>
                <w:rFonts w:ascii="Arial" w:hAnsi="Arial" w:cs="Arial"/>
                <w:color w:val="000000" w:themeColor="text1"/>
                <w:lang w:val="en-US"/>
              </w:rPr>
              <w:t>Patient</w:t>
            </w:r>
          </w:p>
          <w:p w14:paraId="36E6C713" w14:textId="77777777" w:rsidR="008833EE" w:rsidRPr="00726069" w:rsidRDefault="008833EE" w:rsidP="0060713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26069">
              <w:rPr>
                <w:rFonts w:ascii="Arial" w:hAnsi="Arial" w:cs="Arial"/>
                <w:color w:val="000000" w:themeColor="text1"/>
                <w:lang w:val="en-US"/>
              </w:rPr>
              <w:t>ID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4E6FFAAB" w14:textId="77777777" w:rsidR="008833EE" w:rsidRPr="00726069" w:rsidRDefault="008833EE" w:rsidP="00607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26069">
              <w:rPr>
                <w:rFonts w:ascii="Arial" w:hAnsi="Arial" w:cs="Arial"/>
                <w:color w:val="000000" w:themeColor="text1"/>
                <w:lang w:val="en-US"/>
              </w:rPr>
              <w:t>Age</w:t>
            </w:r>
          </w:p>
          <w:p w14:paraId="38F05900" w14:textId="77777777" w:rsidR="008833EE" w:rsidRPr="00726069" w:rsidRDefault="008833EE" w:rsidP="00607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26069">
              <w:rPr>
                <w:rFonts w:ascii="Arial" w:hAnsi="Arial" w:cs="Arial"/>
                <w:color w:val="000000" w:themeColor="text1"/>
                <w:lang w:val="en-US"/>
              </w:rPr>
              <w:t>(years)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77931789" w14:textId="77777777" w:rsidR="008833EE" w:rsidRPr="00726069" w:rsidRDefault="008833EE" w:rsidP="00607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26069">
              <w:rPr>
                <w:rFonts w:ascii="Arial" w:hAnsi="Arial" w:cs="Arial"/>
                <w:color w:val="000000" w:themeColor="text1"/>
                <w:lang w:val="en-US"/>
              </w:rPr>
              <w:t>Gender</w:t>
            </w:r>
          </w:p>
        </w:tc>
        <w:tc>
          <w:tcPr>
            <w:tcW w:w="240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60FAC7FF" w14:textId="77777777" w:rsidR="008833EE" w:rsidRPr="00726069" w:rsidRDefault="008833EE" w:rsidP="00607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26069">
              <w:rPr>
                <w:rFonts w:ascii="Arial" w:hAnsi="Arial" w:cs="Arial"/>
                <w:color w:val="000000" w:themeColor="text1"/>
                <w:lang w:val="en-US"/>
              </w:rPr>
              <w:t>History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0FD76AC4" w14:textId="77777777" w:rsidR="008833EE" w:rsidRPr="00726069" w:rsidRDefault="008833EE" w:rsidP="00607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726069">
              <w:rPr>
                <w:rFonts w:ascii="Arial" w:hAnsi="Arial" w:cs="Arial"/>
                <w:color w:val="000000" w:themeColor="text1"/>
                <w:lang w:val="en-US"/>
              </w:rPr>
              <w:t>CD44, CD29, CD73, CD105, CD90</w:t>
            </w:r>
          </w:p>
        </w:tc>
        <w:tc>
          <w:tcPr>
            <w:tcW w:w="172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56278E9C" w14:textId="77777777" w:rsidR="008833EE" w:rsidRPr="00BD7FA2" w:rsidRDefault="008833EE" w:rsidP="00607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D7FA2">
              <w:rPr>
                <w:rFonts w:ascii="Arial" w:hAnsi="Arial" w:cs="Arial"/>
                <w:color w:val="000000" w:themeColor="text1"/>
              </w:rPr>
              <w:t xml:space="preserve">CD45, CD14, CD34, CD31, HLA-DR </w:t>
            </w:r>
          </w:p>
        </w:tc>
      </w:tr>
      <w:tr w:rsidR="008833EE" w:rsidRPr="00617905" w14:paraId="0F7B603C" w14:textId="77777777" w:rsidTr="0060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3373E59" w14:textId="77777777" w:rsidR="008833EE" w:rsidRPr="00726069" w:rsidRDefault="008833EE" w:rsidP="00607139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2606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#1</w:t>
            </w:r>
          </w:p>
        </w:tc>
        <w:tc>
          <w:tcPr>
            <w:tcW w:w="1417" w:type="dxa"/>
          </w:tcPr>
          <w:p w14:paraId="195FB294" w14:textId="77777777" w:rsidR="008833EE" w:rsidRPr="00726069" w:rsidRDefault="008833EE" w:rsidP="00607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606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8" w:type="dxa"/>
          </w:tcPr>
          <w:p w14:paraId="07528DDE" w14:textId="77777777" w:rsidR="008833EE" w:rsidRPr="00726069" w:rsidRDefault="008833EE" w:rsidP="00607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606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2409" w:type="dxa"/>
          </w:tcPr>
          <w:p w14:paraId="051936AC" w14:textId="77777777" w:rsidR="008833EE" w:rsidRPr="00726069" w:rsidRDefault="008833EE" w:rsidP="00607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1EA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Healthy</w:t>
            </w:r>
          </w:p>
        </w:tc>
        <w:tc>
          <w:tcPr>
            <w:tcW w:w="1985" w:type="dxa"/>
          </w:tcPr>
          <w:p w14:paraId="335320BA" w14:textId="77777777" w:rsidR="008833EE" w:rsidRPr="00D931EA" w:rsidRDefault="008833EE" w:rsidP="00607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</w:pPr>
            <w:r w:rsidRPr="00D931EA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+</w:t>
            </w:r>
          </w:p>
        </w:tc>
        <w:tc>
          <w:tcPr>
            <w:tcW w:w="1725" w:type="dxa"/>
          </w:tcPr>
          <w:p w14:paraId="171B5AE9" w14:textId="77777777" w:rsidR="008833EE" w:rsidRPr="00D931EA" w:rsidRDefault="008833EE" w:rsidP="00607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</w:pPr>
            <w:r w:rsidRPr="00D931EA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-</w:t>
            </w:r>
          </w:p>
        </w:tc>
      </w:tr>
      <w:tr w:rsidR="008833EE" w:rsidRPr="00D931EA" w14:paraId="3D746B4A" w14:textId="77777777" w:rsidTr="00607139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0B278B22" w14:textId="77777777" w:rsidR="008833EE" w:rsidRPr="00726069" w:rsidRDefault="008833EE" w:rsidP="00607139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2606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#2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071146B6" w14:textId="77777777" w:rsidR="008833EE" w:rsidRPr="00726069" w:rsidRDefault="008833EE" w:rsidP="00607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6069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3CD25FCD" w14:textId="77777777" w:rsidR="008833EE" w:rsidRPr="00D931EA" w:rsidRDefault="008833EE" w:rsidP="00607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31E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409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6DB21157" w14:textId="77777777" w:rsidR="008833EE" w:rsidRPr="00D931EA" w:rsidRDefault="008833EE" w:rsidP="00607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31EA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Healthy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63501696" w14:textId="77777777" w:rsidR="008833EE" w:rsidRPr="00D931EA" w:rsidRDefault="008833EE" w:rsidP="00607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</w:pPr>
            <w:r w:rsidRPr="00D931EA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+</w:t>
            </w:r>
          </w:p>
        </w:tc>
        <w:tc>
          <w:tcPr>
            <w:tcW w:w="1725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127F6C8F" w14:textId="77777777" w:rsidR="008833EE" w:rsidRPr="00D931EA" w:rsidRDefault="008833EE" w:rsidP="00607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</w:pPr>
            <w:r w:rsidRPr="00D931EA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-</w:t>
            </w:r>
          </w:p>
        </w:tc>
      </w:tr>
      <w:tr w:rsidR="008833EE" w:rsidRPr="00D931EA" w14:paraId="3724711F" w14:textId="77777777" w:rsidTr="00607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644B858" w14:textId="77777777" w:rsidR="008833EE" w:rsidRPr="00D931EA" w:rsidRDefault="008833EE" w:rsidP="00607139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D931EA">
              <w:rPr>
                <w:rFonts w:ascii="Arial" w:hAnsi="Arial" w:cs="Arial"/>
                <w:b w:val="0"/>
                <w:sz w:val="20"/>
                <w:szCs w:val="20"/>
              </w:rPr>
              <w:t>#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60E63C" w14:textId="77777777" w:rsidR="008833EE" w:rsidRPr="00D931EA" w:rsidRDefault="008833EE" w:rsidP="00607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31E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6D2C3D" w14:textId="77777777" w:rsidR="008833EE" w:rsidRPr="00D931EA" w:rsidRDefault="008833EE" w:rsidP="00607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31EA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44712F4" w14:textId="77777777" w:rsidR="008833EE" w:rsidRPr="00D931EA" w:rsidRDefault="008833EE" w:rsidP="00607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931EA">
              <w:rPr>
                <w:rFonts w:ascii="Arial" w:hAnsi="Arial" w:cs="Arial"/>
                <w:sz w:val="20"/>
                <w:szCs w:val="20"/>
              </w:rPr>
              <w:t>Valvular Heart Dise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5AED89B" w14:textId="77777777" w:rsidR="008833EE" w:rsidRPr="00D931EA" w:rsidRDefault="008833EE" w:rsidP="00607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</w:pPr>
            <w:r w:rsidRPr="00D931EA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+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FB89478" w14:textId="77777777" w:rsidR="008833EE" w:rsidRPr="00D931EA" w:rsidRDefault="008833EE" w:rsidP="00607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</w:pPr>
            <w:r w:rsidRPr="00D931EA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-</w:t>
            </w:r>
          </w:p>
        </w:tc>
      </w:tr>
    </w:tbl>
    <w:p w14:paraId="0C148E94" w14:textId="77777777" w:rsidR="008833EE" w:rsidRPr="00D931EA" w:rsidRDefault="008833EE" w:rsidP="008833EE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sectPr w:rsidR="008833EE" w:rsidRPr="00D931EA" w:rsidSect="00267BF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15912" w14:textId="77777777" w:rsidR="00FD2993" w:rsidRDefault="00FD2993" w:rsidP="00D61AAB">
      <w:pPr>
        <w:spacing w:after="0" w:line="240" w:lineRule="auto"/>
      </w:pPr>
      <w:r>
        <w:separator/>
      </w:r>
    </w:p>
  </w:endnote>
  <w:endnote w:type="continuationSeparator" w:id="0">
    <w:p w14:paraId="00E2255D" w14:textId="77777777" w:rsidR="00FD2993" w:rsidRDefault="00FD2993" w:rsidP="00D61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A63C0" w14:textId="77777777" w:rsidR="00F257A8" w:rsidRDefault="00F257A8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97349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DA18E1" w14:textId="28CE9DBF" w:rsidR="00F257A8" w:rsidRDefault="00F257A8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3D5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0F9368D" w14:textId="77777777" w:rsidR="00F257A8" w:rsidRDefault="00F257A8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BC8C2" w14:textId="77777777" w:rsidR="00F257A8" w:rsidRDefault="00F257A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75410" w14:textId="77777777" w:rsidR="00FD2993" w:rsidRDefault="00FD2993" w:rsidP="00D61AAB">
      <w:pPr>
        <w:spacing w:after="0" w:line="240" w:lineRule="auto"/>
      </w:pPr>
      <w:r>
        <w:separator/>
      </w:r>
    </w:p>
  </w:footnote>
  <w:footnote w:type="continuationSeparator" w:id="0">
    <w:p w14:paraId="77864BCA" w14:textId="77777777" w:rsidR="00FD2993" w:rsidRDefault="00FD2993" w:rsidP="00D61A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29D1D9" w14:textId="77777777" w:rsidR="00F257A8" w:rsidRDefault="00F257A8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7B4E5D" w14:textId="77777777" w:rsidR="00F257A8" w:rsidRDefault="00F257A8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085DB" w14:textId="77777777" w:rsidR="00F257A8" w:rsidRDefault="00F257A8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9732D"/>
    <w:multiLevelType w:val="hybridMultilevel"/>
    <w:tmpl w:val="C2A02D5A"/>
    <w:lvl w:ilvl="0" w:tplc="08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1" w15:restartNumberingAfterBreak="0">
    <w:nsid w:val="06075CA4"/>
    <w:multiLevelType w:val="hybridMultilevel"/>
    <w:tmpl w:val="FA10EA5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B4962"/>
    <w:multiLevelType w:val="hybridMultilevel"/>
    <w:tmpl w:val="61DA550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F009AC"/>
    <w:multiLevelType w:val="hybridMultilevel"/>
    <w:tmpl w:val="847A9EA2"/>
    <w:lvl w:ilvl="0" w:tplc="08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4" w15:restartNumberingAfterBreak="0">
    <w:nsid w:val="0DC44E8E"/>
    <w:multiLevelType w:val="hybridMultilevel"/>
    <w:tmpl w:val="D36C53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19549C"/>
    <w:multiLevelType w:val="hybridMultilevel"/>
    <w:tmpl w:val="C2CCC78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D55E2F"/>
    <w:multiLevelType w:val="hybridMultilevel"/>
    <w:tmpl w:val="F9DC08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D9626B"/>
    <w:multiLevelType w:val="hybridMultilevel"/>
    <w:tmpl w:val="2092DA7A"/>
    <w:lvl w:ilvl="0" w:tplc="F40AD6A6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791914"/>
    <w:multiLevelType w:val="multilevel"/>
    <w:tmpl w:val="8A487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B51BD9"/>
    <w:multiLevelType w:val="hybridMultilevel"/>
    <w:tmpl w:val="3EF239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1B63BB"/>
    <w:multiLevelType w:val="hybridMultilevel"/>
    <w:tmpl w:val="EFAE8C6C"/>
    <w:lvl w:ilvl="0" w:tplc="7736C1E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EC5CE3"/>
    <w:multiLevelType w:val="hybridMultilevel"/>
    <w:tmpl w:val="3ED4B2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0E76A9"/>
    <w:multiLevelType w:val="hybridMultilevel"/>
    <w:tmpl w:val="6550065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126C75"/>
    <w:multiLevelType w:val="hybridMultilevel"/>
    <w:tmpl w:val="26B680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0B7B50"/>
    <w:multiLevelType w:val="hybridMultilevel"/>
    <w:tmpl w:val="DE10AEE0"/>
    <w:lvl w:ilvl="0" w:tplc="6902D56A">
      <w:start w:val="3"/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CDF4097"/>
    <w:multiLevelType w:val="hybridMultilevel"/>
    <w:tmpl w:val="E67CA266"/>
    <w:lvl w:ilvl="0" w:tplc="19ECDD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2653DB"/>
    <w:multiLevelType w:val="hybridMultilevel"/>
    <w:tmpl w:val="1A9E71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F066C8"/>
    <w:multiLevelType w:val="hybridMultilevel"/>
    <w:tmpl w:val="148807D6"/>
    <w:lvl w:ilvl="0" w:tplc="A9A6BA6A">
      <w:start w:val="1"/>
      <w:numFmt w:val="decimal"/>
      <w:lvlText w:val="%1)"/>
      <w:lvlJc w:val="left"/>
      <w:pPr>
        <w:ind w:left="76" w:hanging="360"/>
      </w:pPr>
      <w:rPr>
        <w:rFonts w:hint="default"/>
        <w:i/>
        <w:u w:val="single"/>
      </w:rPr>
    </w:lvl>
    <w:lvl w:ilvl="1" w:tplc="04100019" w:tentative="1">
      <w:start w:val="1"/>
      <w:numFmt w:val="lowerLetter"/>
      <w:lvlText w:val="%2."/>
      <w:lvlJc w:val="left"/>
      <w:pPr>
        <w:ind w:left="796" w:hanging="360"/>
      </w:pPr>
    </w:lvl>
    <w:lvl w:ilvl="2" w:tplc="0410001B" w:tentative="1">
      <w:start w:val="1"/>
      <w:numFmt w:val="lowerRoman"/>
      <w:lvlText w:val="%3."/>
      <w:lvlJc w:val="right"/>
      <w:pPr>
        <w:ind w:left="1516" w:hanging="180"/>
      </w:pPr>
    </w:lvl>
    <w:lvl w:ilvl="3" w:tplc="0410000F" w:tentative="1">
      <w:start w:val="1"/>
      <w:numFmt w:val="decimal"/>
      <w:lvlText w:val="%4."/>
      <w:lvlJc w:val="left"/>
      <w:pPr>
        <w:ind w:left="2236" w:hanging="360"/>
      </w:pPr>
    </w:lvl>
    <w:lvl w:ilvl="4" w:tplc="04100019" w:tentative="1">
      <w:start w:val="1"/>
      <w:numFmt w:val="lowerLetter"/>
      <w:lvlText w:val="%5."/>
      <w:lvlJc w:val="left"/>
      <w:pPr>
        <w:ind w:left="2956" w:hanging="360"/>
      </w:pPr>
    </w:lvl>
    <w:lvl w:ilvl="5" w:tplc="0410001B" w:tentative="1">
      <w:start w:val="1"/>
      <w:numFmt w:val="lowerRoman"/>
      <w:lvlText w:val="%6."/>
      <w:lvlJc w:val="right"/>
      <w:pPr>
        <w:ind w:left="3676" w:hanging="180"/>
      </w:pPr>
    </w:lvl>
    <w:lvl w:ilvl="6" w:tplc="0410000F" w:tentative="1">
      <w:start w:val="1"/>
      <w:numFmt w:val="decimal"/>
      <w:lvlText w:val="%7."/>
      <w:lvlJc w:val="left"/>
      <w:pPr>
        <w:ind w:left="4396" w:hanging="360"/>
      </w:pPr>
    </w:lvl>
    <w:lvl w:ilvl="7" w:tplc="04100019" w:tentative="1">
      <w:start w:val="1"/>
      <w:numFmt w:val="lowerLetter"/>
      <w:lvlText w:val="%8."/>
      <w:lvlJc w:val="left"/>
      <w:pPr>
        <w:ind w:left="5116" w:hanging="360"/>
      </w:pPr>
    </w:lvl>
    <w:lvl w:ilvl="8" w:tplc="0410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8" w15:restartNumberingAfterBreak="0">
    <w:nsid w:val="50EF1A03"/>
    <w:multiLevelType w:val="hybridMultilevel"/>
    <w:tmpl w:val="128E42FA"/>
    <w:lvl w:ilvl="0" w:tplc="08090001">
      <w:start w:val="1"/>
      <w:numFmt w:val="bullet"/>
      <w:lvlText w:val=""/>
      <w:lvlJc w:val="left"/>
      <w:pPr>
        <w:ind w:left="157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2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0" w:hanging="360"/>
      </w:pPr>
      <w:rPr>
        <w:rFonts w:ascii="Wingdings" w:hAnsi="Wingdings" w:hint="default"/>
      </w:rPr>
    </w:lvl>
  </w:abstractNum>
  <w:abstractNum w:abstractNumId="19" w15:restartNumberingAfterBreak="0">
    <w:nsid w:val="67492E25"/>
    <w:multiLevelType w:val="hybridMultilevel"/>
    <w:tmpl w:val="120259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975D07"/>
    <w:multiLevelType w:val="hybridMultilevel"/>
    <w:tmpl w:val="B3E01D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3F211E"/>
    <w:multiLevelType w:val="hybridMultilevel"/>
    <w:tmpl w:val="68B2DBB8"/>
    <w:lvl w:ilvl="0" w:tplc="0410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num w:numId="1" w16cid:durableId="11808141">
    <w:abstractNumId w:val="0"/>
  </w:num>
  <w:num w:numId="2" w16cid:durableId="346903730">
    <w:abstractNumId w:val="3"/>
  </w:num>
  <w:num w:numId="3" w16cid:durableId="42679485">
    <w:abstractNumId w:val="15"/>
  </w:num>
  <w:num w:numId="4" w16cid:durableId="1041325994">
    <w:abstractNumId w:val="17"/>
  </w:num>
  <w:num w:numId="5" w16cid:durableId="1695184355">
    <w:abstractNumId w:val="4"/>
  </w:num>
  <w:num w:numId="6" w16cid:durableId="778721766">
    <w:abstractNumId w:val="13"/>
  </w:num>
  <w:num w:numId="7" w16cid:durableId="311062657">
    <w:abstractNumId w:val="12"/>
  </w:num>
  <w:num w:numId="8" w16cid:durableId="1400787568">
    <w:abstractNumId w:val="5"/>
  </w:num>
  <w:num w:numId="9" w16cid:durableId="1848904103">
    <w:abstractNumId w:val="2"/>
  </w:num>
  <w:num w:numId="10" w16cid:durableId="625232542">
    <w:abstractNumId w:val="19"/>
  </w:num>
  <w:num w:numId="11" w16cid:durableId="1454860535">
    <w:abstractNumId w:val="1"/>
  </w:num>
  <w:num w:numId="12" w16cid:durableId="1724134863">
    <w:abstractNumId w:val="10"/>
  </w:num>
  <w:num w:numId="13" w16cid:durableId="723792146">
    <w:abstractNumId w:val="7"/>
  </w:num>
  <w:num w:numId="14" w16cid:durableId="210313792">
    <w:abstractNumId w:val="14"/>
  </w:num>
  <w:num w:numId="15" w16cid:durableId="306664206">
    <w:abstractNumId w:val="21"/>
  </w:num>
  <w:num w:numId="16" w16cid:durableId="737361331">
    <w:abstractNumId w:val="8"/>
  </w:num>
  <w:num w:numId="17" w16cid:durableId="776099685">
    <w:abstractNumId w:val="18"/>
  </w:num>
  <w:num w:numId="18" w16cid:durableId="1917549949">
    <w:abstractNumId w:val="11"/>
  </w:num>
  <w:num w:numId="19" w16cid:durableId="1063404054">
    <w:abstractNumId w:val="9"/>
  </w:num>
  <w:num w:numId="20" w16cid:durableId="1743913603">
    <w:abstractNumId w:val="6"/>
  </w:num>
  <w:num w:numId="21" w16cid:durableId="1272931333">
    <w:abstractNumId w:val="16"/>
  </w:num>
  <w:num w:numId="22" w16cid:durableId="118262460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021"/>
    <w:rsid w:val="00007529"/>
    <w:rsid w:val="00010734"/>
    <w:rsid w:val="00013F44"/>
    <w:rsid w:val="00020E2D"/>
    <w:rsid w:val="000460DE"/>
    <w:rsid w:val="00070980"/>
    <w:rsid w:val="00081E15"/>
    <w:rsid w:val="00082CF5"/>
    <w:rsid w:val="000841C8"/>
    <w:rsid w:val="00092EC9"/>
    <w:rsid w:val="000964C2"/>
    <w:rsid w:val="000C550B"/>
    <w:rsid w:val="000D0E4B"/>
    <w:rsid w:val="000D2FCF"/>
    <w:rsid w:val="000D382F"/>
    <w:rsid w:val="000D7238"/>
    <w:rsid w:val="000E4961"/>
    <w:rsid w:val="000E5D03"/>
    <w:rsid w:val="000F6E72"/>
    <w:rsid w:val="001033CF"/>
    <w:rsid w:val="001079AD"/>
    <w:rsid w:val="00123902"/>
    <w:rsid w:val="0012418F"/>
    <w:rsid w:val="0013466D"/>
    <w:rsid w:val="001568DE"/>
    <w:rsid w:val="0016000F"/>
    <w:rsid w:val="00187D33"/>
    <w:rsid w:val="00192D1A"/>
    <w:rsid w:val="001B3A1A"/>
    <w:rsid w:val="001B65B2"/>
    <w:rsid w:val="001C31E9"/>
    <w:rsid w:val="001E2A9B"/>
    <w:rsid w:val="001F4FEB"/>
    <w:rsid w:val="0020200A"/>
    <w:rsid w:val="00202F82"/>
    <w:rsid w:val="00210883"/>
    <w:rsid w:val="0021369C"/>
    <w:rsid w:val="00214F45"/>
    <w:rsid w:val="00223586"/>
    <w:rsid w:val="00223CE5"/>
    <w:rsid w:val="00226A95"/>
    <w:rsid w:val="0023333D"/>
    <w:rsid w:val="00243C7D"/>
    <w:rsid w:val="00243D59"/>
    <w:rsid w:val="00250C58"/>
    <w:rsid w:val="00254629"/>
    <w:rsid w:val="0026715C"/>
    <w:rsid w:val="00267BF3"/>
    <w:rsid w:val="0027190A"/>
    <w:rsid w:val="0027753C"/>
    <w:rsid w:val="00286911"/>
    <w:rsid w:val="00287987"/>
    <w:rsid w:val="00294D87"/>
    <w:rsid w:val="002957D0"/>
    <w:rsid w:val="002A5C6E"/>
    <w:rsid w:val="003125D9"/>
    <w:rsid w:val="00330D94"/>
    <w:rsid w:val="00332D7C"/>
    <w:rsid w:val="0034753E"/>
    <w:rsid w:val="00350B85"/>
    <w:rsid w:val="00354C22"/>
    <w:rsid w:val="00356E63"/>
    <w:rsid w:val="00370E8F"/>
    <w:rsid w:val="00380699"/>
    <w:rsid w:val="00382702"/>
    <w:rsid w:val="00382CE6"/>
    <w:rsid w:val="00384D67"/>
    <w:rsid w:val="003930E4"/>
    <w:rsid w:val="003962F3"/>
    <w:rsid w:val="003A1FE6"/>
    <w:rsid w:val="003D2010"/>
    <w:rsid w:val="003E6909"/>
    <w:rsid w:val="003F2FEB"/>
    <w:rsid w:val="003F32B6"/>
    <w:rsid w:val="003F5C85"/>
    <w:rsid w:val="00403E97"/>
    <w:rsid w:val="0044386C"/>
    <w:rsid w:val="0044527E"/>
    <w:rsid w:val="00453607"/>
    <w:rsid w:val="00480F4E"/>
    <w:rsid w:val="00482AC9"/>
    <w:rsid w:val="00484129"/>
    <w:rsid w:val="00485918"/>
    <w:rsid w:val="004909B8"/>
    <w:rsid w:val="00490C72"/>
    <w:rsid w:val="004B46D4"/>
    <w:rsid w:val="004B763E"/>
    <w:rsid w:val="004C2833"/>
    <w:rsid w:val="004D3050"/>
    <w:rsid w:val="004D3757"/>
    <w:rsid w:val="004D6C78"/>
    <w:rsid w:val="004E052E"/>
    <w:rsid w:val="004E2A91"/>
    <w:rsid w:val="004E4F8A"/>
    <w:rsid w:val="004E5836"/>
    <w:rsid w:val="004F17EE"/>
    <w:rsid w:val="004F1B1B"/>
    <w:rsid w:val="004F2252"/>
    <w:rsid w:val="004F752D"/>
    <w:rsid w:val="00500B25"/>
    <w:rsid w:val="00503695"/>
    <w:rsid w:val="00510FB3"/>
    <w:rsid w:val="00514DC8"/>
    <w:rsid w:val="00522E09"/>
    <w:rsid w:val="00526FD7"/>
    <w:rsid w:val="005312B7"/>
    <w:rsid w:val="00531AD9"/>
    <w:rsid w:val="00542F24"/>
    <w:rsid w:val="00543D73"/>
    <w:rsid w:val="00550065"/>
    <w:rsid w:val="00564E75"/>
    <w:rsid w:val="00571AA8"/>
    <w:rsid w:val="005778E4"/>
    <w:rsid w:val="0058617C"/>
    <w:rsid w:val="0059574A"/>
    <w:rsid w:val="00595B4E"/>
    <w:rsid w:val="005B4D1F"/>
    <w:rsid w:val="005C3D25"/>
    <w:rsid w:val="005C4EB3"/>
    <w:rsid w:val="005D74E5"/>
    <w:rsid w:val="006138FF"/>
    <w:rsid w:val="00636295"/>
    <w:rsid w:val="006509C6"/>
    <w:rsid w:val="006518E5"/>
    <w:rsid w:val="00660C0B"/>
    <w:rsid w:val="0066181F"/>
    <w:rsid w:val="00667616"/>
    <w:rsid w:val="00677413"/>
    <w:rsid w:val="006803B4"/>
    <w:rsid w:val="00682002"/>
    <w:rsid w:val="00682E63"/>
    <w:rsid w:val="0069512F"/>
    <w:rsid w:val="006A4062"/>
    <w:rsid w:val="006B0329"/>
    <w:rsid w:val="006C5B41"/>
    <w:rsid w:val="006C771A"/>
    <w:rsid w:val="006D11CF"/>
    <w:rsid w:val="006D6B02"/>
    <w:rsid w:val="006E70E0"/>
    <w:rsid w:val="00702F71"/>
    <w:rsid w:val="00703D31"/>
    <w:rsid w:val="0070482D"/>
    <w:rsid w:val="00711FC8"/>
    <w:rsid w:val="0071312F"/>
    <w:rsid w:val="0072117E"/>
    <w:rsid w:val="007221BA"/>
    <w:rsid w:val="00723262"/>
    <w:rsid w:val="00732C8B"/>
    <w:rsid w:val="00736B01"/>
    <w:rsid w:val="00736DD6"/>
    <w:rsid w:val="00750283"/>
    <w:rsid w:val="007569FA"/>
    <w:rsid w:val="00764197"/>
    <w:rsid w:val="00767A39"/>
    <w:rsid w:val="00780DAB"/>
    <w:rsid w:val="00793E28"/>
    <w:rsid w:val="007A15AC"/>
    <w:rsid w:val="007A581E"/>
    <w:rsid w:val="007B7222"/>
    <w:rsid w:val="007E0614"/>
    <w:rsid w:val="007E3DA3"/>
    <w:rsid w:val="007F2F9F"/>
    <w:rsid w:val="007F76D6"/>
    <w:rsid w:val="00807635"/>
    <w:rsid w:val="00817CF4"/>
    <w:rsid w:val="00824EE1"/>
    <w:rsid w:val="0084189C"/>
    <w:rsid w:val="008531F6"/>
    <w:rsid w:val="0085648A"/>
    <w:rsid w:val="00873FBF"/>
    <w:rsid w:val="008833EE"/>
    <w:rsid w:val="00893FBD"/>
    <w:rsid w:val="00895C9F"/>
    <w:rsid w:val="008B2A06"/>
    <w:rsid w:val="008C1951"/>
    <w:rsid w:val="008C2BD8"/>
    <w:rsid w:val="008C4658"/>
    <w:rsid w:val="008D0C3E"/>
    <w:rsid w:val="008D2631"/>
    <w:rsid w:val="008E050F"/>
    <w:rsid w:val="008E3C4B"/>
    <w:rsid w:val="008F0489"/>
    <w:rsid w:val="008F450B"/>
    <w:rsid w:val="008F5B19"/>
    <w:rsid w:val="00905721"/>
    <w:rsid w:val="00913018"/>
    <w:rsid w:val="00932B45"/>
    <w:rsid w:val="00932E15"/>
    <w:rsid w:val="00934100"/>
    <w:rsid w:val="00953B7E"/>
    <w:rsid w:val="00954CF7"/>
    <w:rsid w:val="00962B25"/>
    <w:rsid w:val="00966B7A"/>
    <w:rsid w:val="0097618B"/>
    <w:rsid w:val="00984EF1"/>
    <w:rsid w:val="00993BD3"/>
    <w:rsid w:val="0099464C"/>
    <w:rsid w:val="00997B6E"/>
    <w:rsid w:val="009A13CB"/>
    <w:rsid w:val="009A2469"/>
    <w:rsid w:val="009B0A03"/>
    <w:rsid w:val="009B25D6"/>
    <w:rsid w:val="009E67A6"/>
    <w:rsid w:val="009F0921"/>
    <w:rsid w:val="009F349D"/>
    <w:rsid w:val="009F4025"/>
    <w:rsid w:val="009F40B0"/>
    <w:rsid w:val="00A20C2A"/>
    <w:rsid w:val="00A37FF8"/>
    <w:rsid w:val="00A50385"/>
    <w:rsid w:val="00A874ED"/>
    <w:rsid w:val="00A92BB1"/>
    <w:rsid w:val="00A9674F"/>
    <w:rsid w:val="00AA3A1B"/>
    <w:rsid w:val="00AB5FDD"/>
    <w:rsid w:val="00AC20A7"/>
    <w:rsid w:val="00AC2D74"/>
    <w:rsid w:val="00AC37AD"/>
    <w:rsid w:val="00AD1E8E"/>
    <w:rsid w:val="00AE1E6A"/>
    <w:rsid w:val="00AF1115"/>
    <w:rsid w:val="00B020B4"/>
    <w:rsid w:val="00B13ED1"/>
    <w:rsid w:val="00B21C11"/>
    <w:rsid w:val="00B27AEC"/>
    <w:rsid w:val="00B350B3"/>
    <w:rsid w:val="00B37951"/>
    <w:rsid w:val="00B4183A"/>
    <w:rsid w:val="00B43272"/>
    <w:rsid w:val="00B43497"/>
    <w:rsid w:val="00B56C98"/>
    <w:rsid w:val="00B601F9"/>
    <w:rsid w:val="00B76747"/>
    <w:rsid w:val="00B84DC4"/>
    <w:rsid w:val="00B86EB9"/>
    <w:rsid w:val="00BA4A57"/>
    <w:rsid w:val="00BB50B7"/>
    <w:rsid w:val="00BB51C0"/>
    <w:rsid w:val="00BD43A9"/>
    <w:rsid w:val="00BE32D5"/>
    <w:rsid w:val="00BE4D8A"/>
    <w:rsid w:val="00BE5486"/>
    <w:rsid w:val="00BE6B14"/>
    <w:rsid w:val="00BF7A70"/>
    <w:rsid w:val="00C04155"/>
    <w:rsid w:val="00C05963"/>
    <w:rsid w:val="00C2528D"/>
    <w:rsid w:val="00C42B11"/>
    <w:rsid w:val="00C45F1D"/>
    <w:rsid w:val="00C47888"/>
    <w:rsid w:val="00C638FB"/>
    <w:rsid w:val="00CB4351"/>
    <w:rsid w:val="00CE0338"/>
    <w:rsid w:val="00CE5BBD"/>
    <w:rsid w:val="00CF0915"/>
    <w:rsid w:val="00D0269F"/>
    <w:rsid w:val="00D109AD"/>
    <w:rsid w:val="00D122B9"/>
    <w:rsid w:val="00D2643E"/>
    <w:rsid w:val="00D335EB"/>
    <w:rsid w:val="00D3569D"/>
    <w:rsid w:val="00D36B0D"/>
    <w:rsid w:val="00D41C7A"/>
    <w:rsid w:val="00D44616"/>
    <w:rsid w:val="00D61AAB"/>
    <w:rsid w:val="00D65BF5"/>
    <w:rsid w:val="00D72BD2"/>
    <w:rsid w:val="00D80633"/>
    <w:rsid w:val="00D843E0"/>
    <w:rsid w:val="00DA1A32"/>
    <w:rsid w:val="00DA283F"/>
    <w:rsid w:val="00DB7D87"/>
    <w:rsid w:val="00DC47D3"/>
    <w:rsid w:val="00DC4F1B"/>
    <w:rsid w:val="00DC5021"/>
    <w:rsid w:val="00DC62C4"/>
    <w:rsid w:val="00DD2D5D"/>
    <w:rsid w:val="00DF224C"/>
    <w:rsid w:val="00DF6275"/>
    <w:rsid w:val="00E000D0"/>
    <w:rsid w:val="00E15468"/>
    <w:rsid w:val="00E404EB"/>
    <w:rsid w:val="00E51FD8"/>
    <w:rsid w:val="00E762BB"/>
    <w:rsid w:val="00E77ED1"/>
    <w:rsid w:val="00E81941"/>
    <w:rsid w:val="00E8306E"/>
    <w:rsid w:val="00E94986"/>
    <w:rsid w:val="00EA21D0"/>
    <w:rsid w:val="00EA68C4"/>
    <w:rsid w:val="00EB1559"/>
    <w:rsid w:val="00EB3CA6"/>
    <w:rsid w:val="00ED1782"/>
    <w:rsid w:val="00ED2ACA"/>
    <w:rsid w:val="00ED49B7"/>
    <w:rsid w:val="00ED6EEE"/>
    <w:rsid w:val="00ED779B"/>
    <w:rsid w:val="00EF7743"/>
    <w:rsid w:val="00F05021"/>
    <w:rsid w:val="00F113FB"/>
    <w:rsid w:val="00F1581B"/>
    <w:rsid w:val="00F15A40"/>
    <w:rsid w:val="00F25149"/>
    <w:rsid w:val="00F257A8"/>
    <w:rsid w:val="00F34E12"/>
    <w:rsid w:val="00F34EE5"/>
    <w:rsid w:val="00F354B0"/>
    <w:rsid w:val="00F35ECD"/>
    <w:rsid w:val="00F43E3E"/>
    <w:rsid w:val="00F51B3C"/>
    <w:rsid w:val="00F571C5"/>
    <w:rsid w:val="00F715D8"/>
    <w:rsid w:val="00F745E6"/>
    <w:rsid w:val="00F75A76"/>
    <w:rsid w:val="00F76BAB"/>
    <w:rsid w:val="00F935E9"/>
    <w:rsid w:val="00F94764"/>
    <w:rsid w:val="00FB72D2"/>
    <w:rsid w:val="00FC71CC"/>
    <w:rsid w:val="00FD2993"/>
    <w:rsid w:val="00FD7311"/>
    <w:rsid w:val="00FE11A9"/>
    <w:rsid w:val="00FE59A6"/>
    <w:rsid w:val="00FF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E9B411"/>
  <w15:chartTrackingRefBased/>
  <w15:docId w15:val="{1B2922B7-4FA3-4411-8E11-AD4CDE586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C5021"/>
  </w:style>
  <w:style w:type="paragraph" w:styleId="Titolo1">
    <w:name w:val="heading 1"/>
    <w:basedOn w:val="Normale"/>
    <w:link w:val="Titolo1Carattere"/>
    <w:uiPriority w:val="9"/>
    <w:qFormat/>
    <w:rsid w:val="00DC5021"/>
    <w:pPr>
      <w:pBdr>
        <w:top w:val="single" w:sz="6" w:space="5" w:color="000000"/>
        <w:bottom w:val="single" w:sz="6" w:space="5" w:color="000000"/>
      </w:pBdr>
      <w:shd w:val="clear" w:color="auto" w:fill="CECECE"/>
      <w:spacing w:before="180" w:after="180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6"/>
      <w:szCs w:val="26"/>
      <w:lang w:eastAsia="en-GB"/>
    </w:rPr>
  </w:style>
  <w:style w:type="paragraph" w:styleId="Titolo2">
    <w:name w:val="heading 2"/>
    <w:basedOn w:val="Normale"/>
    <w:link w:val="Titolo2Carattere"/>
    <w:uiPriority w:val="9"/>
    <w:qFormat/>
    <w:rsid w:val="00DC5021"/>
    <w:pPr>
      <w:spacing w:before="240" w:after="144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C5021"/>
    <w:pPr>
      <w:spacing w:after="0" w:line="240" w:lineRule="auto"/>
      <w:ind w:left="720"/>
      <w:contextualSpacing/>
    </w:pPr>
    <w:rPr>
      <w:sz w:val="24"/>
      <w:szCs w:val="24"/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DC5021"/>
    <w:rPr>
      <w:color w:val="0563C1" w:themeColor="hyperlink"/>
      <w:u w:val="single"/>
    </w:rPr>
  </w:style>
  <w:style w:type="paragraph" w:customStyle="1" w:styleId="p">
    <w:name w:val="p"/>
    <w:basedOn w:val="Normale"/>
    <w:rsid w:val="00DC5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nfasicorsivo">
    <w:name w:val="Emphasis"/>
    <w:basedOn w:val="Carpredefinitoparagrafo"/>
    <w:uiPriority w:val="20"/>
    <w:qFormat/>
    <w:rsid w:val="00DC5021"/>
    <w:rPr>
      <w:i/>
      <w:iCs/>
    </w:rPr>
  </w:style>
  <w:style w:type="paragraph" w:customStyle="1" w:styleId="EndNoteBibliography">
    <w:name w:val="EndNote Bibliography"/>
    <w:basedOn w:val="Normale"/>
    <w:link w:val="EndNoteBibliographyChar"/>
    <w:rsid w:val="00DC50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DC5021"/>
    <w:rPr>
      <w:rFonts w:ascii="Calibri" w:hAnsi="Calibri" w:cs="Calibri"/>
      <w:noProof/>
      <w:lang w:val="en-US"/>
    </w:rPr>
  </w:style>
  <w:style w:type="table" w:styleId="Grigliatabella">
    <w:name w:val="Table Grid"/>
    <w:basedOn w:val="Tabellanormale"/>
    <w:uiPriority w:val="39"/>
    <w:rsid w:val="00DC5021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DC50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C5021"/>
  </w:style>
  <w:style w:type="paragraph" w:styleId="Pidipagina">
    <w:name w:val="footer"/>
    <w:basedOn w:val="Normale"/>
    <w:link w:val="PidipaginaCarattere"/>
    <w:uiPriority w:val="99"/>
    <w:unhideWhenUsed/>
    <w:rsid w:val="00DC50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C5021"/>
  </w:style>
  <w:style w:type="character" w:styleId="Numeroriga">
    <w:name w:val="line number"/>
    <w:basedOn w:val="Carpredefinitoparagrafo"/>
    <w:uiPriority w:val="99"/>
    <w:semiHidden/>
    <w:unhideWhenUsed/>
    <w:rsid w:val="00DC5021"/>
  </w:style>
  <w:style w:type="character" w:customStyle="1" w:styleId="Titolo1Carattere">
    <w:name w:val="Titolo 1 Carattere"/>
    <w:basedOn w:val="Carpredefinitoparagrafo"/>
    <w:link w:val="Titolo1"/>
    <w:uiPriority w:val="9"/>
    <w:rsid w:val="00DC5021"/>
    <w:rPr>
      <w:rFonts w:ascii="Times New Roman" w:eastAsia="Times New Roman" w:hAnsi="Times New Roman" w:cs="Times New Roman"/>
      <w:b/>
      <w:bCs/>
      <w:kern w:val="36"/>
      <w:sz w:val="26"/>
      <w:szCs w:val="26"/>
      <w:shd w:val="clear" w:color="auto" w:fill="CECECE"/>
      <w:lang w:eastAsia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C5021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DC502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C5021"/>
    <w:pPr>
      <w:spacing w:after="0" w:line="240" w:lineRule="auto"/>
    </w:pPr>
    <w:rPr>
      <w:sz w:val="20"/>
      <w:szCs w:val="20"/>
      <w:lang w:val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C5021"/>
    <w:rPr>
      <w:sz w:val="20"/>
      <w:szCs w:val="20"/>
      <w:lang w:val="it-IT"/>
    </w:rPr>
  </w:style>
  <w:style w:type="paragraph" w:customStyle="1" w:styleId="EndNoteBibliographyTitle">
    <w:name w:val="EndNote Bibliography Title"/>
    <w:basedOn w:val="Normale"/>
    <w:link w:val="EndNoteBibliographyTitleChar"/>
    <w:rsid w:val="00DC50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DC5021"/>
    <w:rPr>
      <w:rFonts w:ascii="Calibri" w:hAnsi="Calibri" w:cs="Calibri"/>
      <w:noProof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C50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C5021"/>
    <w:rPr>
      <w:rFonts w:ascii="Segoe UI" w:hAnsi="Segoe UI" w:cs="Segoe UI"/>
      <w:sz w:val="18"/>
      <w:szCs w:val="18"/>
    </w:rPr>
  </w:style>
  <w:style w:type="character" w:customStyle="1" w:styleId="EndNoteBibliographyCarattere">
    <w:name w:val="EndNote Bibliography Carattere"/>
    <w:basedOn w:val="Carpredefinitoparagrafo"/>
    <w:rsid w:val="00DC5021"/>
    <w:rPr>
      <w:rFonts w:ascii="Calibri" w:hAnsi="Calibri" w:cs="Calibri"/>
      <w:sz w:val="24"/>
      <w:szCs w:val="24"/>
      <w:lang w:val="en-US"/>
    </w:rPr>
  </w:style>
  <w:style w:type="table" w:customStyle="1" w:styleId="PlainTable31">
    <w:name w:val="Plain Table 31"/>
    <w:basedOn w:val="Tabellanormale"/>
    <w:uiPriority w:val="19"/>
    <w:qFormat/>
    <w:rsid w:val="00DC50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1">
    <w:name w:val="Plain Table 311"/>
    <w:basedOn w:val="Tabellanormale"/>
    <w:uiPriority w:val="19"/>
    <w:qFormat/>
    <w:rsid w:val="00DC50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C5021"/>
    <w:pPr>
      <w:spacing w:after="160"/>
    </w:pPr>
    <w:rPr>
      <w:b/>
      <w:bCs/>
      <w:lang w:val="en-GB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C5021"/>
    <w:rPr>
      <w:b/>
      <w:bCs/>
      <w:sz w:val="20"/>
      <w:szCs w:val="20"/>
      <w:lang w:val="it-IT"/>
    </w:rPr>
  </w:style>
  <w:style w:type="character" w:customStyle="1" w:styleId="id-label">
    <w:name w:val="id-label"/>
    <w:basedOn w:val="Carpredefinitoparagrafo"/>
    <w:rsid w:val="00DC5021"/>
  </w:style>
  <w:style w:type="character" w:styleId="Enfasigrassetto">
    <w:name w:val="Strong"/>
    <w:basedOn w:val="Carpredefinitoparagrafo"/>
    <w:uiPriority w:val="22"/>
    <w:qFormat/>
    <w:rsid w:val="00DC5021"/>
    <w:rPr>
      <w:b/>
      <w:bCs/>
    </w:rPr>
  </w:style>
  <w:style w:type="character" w:customStyle="1" w:styleId="period">
    <w:name w:val="period"/>
    <w:basedOn w:val="Carpredefinitoparagrafo"/>
    <w:rsid w:val="00DC5021"/>
  </w:style>
  <w:style w:type="paragraph" w:styleId="Revisione">
    <w:name w:val="Revision"/>
    <w:hidden/>
    <w:uiPriority w:val="99"/>
    <w:semiHidden/>
    <w:rsid w:val="00DC5021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DC5021"/>
    <w:pPr>
      <w:spacing w:after="0" w:line="240" w:lineRule="auto"/>
    </w:pPr>
    <w:rPr>
      <w:rFonts w:ascii="Calibri" w:hAnsi="Calibri" w:cs="Calibri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C5021"/>
    <w:rPr>
      <w:color w:val="954F72"/>
      <w:u w:val="single"/>
    </w:rPr>
  </w:style>
  <w:style w:type="paragraph" w:customStyle="1" w:styleId="msonormal0">
    <w:name w:val="msonormal"/>
    <w:basedOn w:val="Normale"/>
    <w:rsid w:val="00DC5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5">
    <w:name w:val="xl65"/>
    <w:basedOn w:val="Normale"/>
    <w:rsid w:val="00DC502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6">
    <w:name w:val="xl66"/>
    <w:basedOn w:val="Normale"/>
    <w:rsid w:val="00DC502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7">
    <w:name w:val="xl67"/>
    <w:basedOn w:val="Normale"/>
    <w:rsid w:val="00DC502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cimalAligned">
    <w:name w:val="Decimal Aligned"/>
    <w:basedOn w:val="Normale"/>
    <w:uiPriority w:val="40"/>
    <w:qFormat/>
    <w:rsid w:val="00DC5021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DC5021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DC5021"/>
    <w:rPr>
      <w:rFonts w:eastAsiaTheme="minorEastAsia" w:cs="Times New Roman"/>
      <w:sz w:val="20"/>
      <w:szCs w:val="20"/>
      <w:lang w:val="en-US"/>
    </w:rPr>
  </w:style>
  <w:style w:type="character" w:styleId="Enfasidelicata">
    <w:name w:val="Subtle Emphasis"/>
    <w:basedOn w:val="Carpredefinitoparagrafo"/>
    <w:uiPriority w:val="19"/>
    <w:qFormat/>
    <w:rsid w:val="00DC5021"/>
    <w:rPr>
      <w:i/>
      <w:iCs/>
    </w:rPr>
  </w:style>
  <w:style w:type="table" w:styleId="Sfondochiaro-Colore1">
    <w:name w:val="Light Shading Accent 1"/>
    <w:basedOn w:val="Tabellanormale"/>
    <w:uiPriority w:val="60"/>
    <w:rsid w:val="00DC5021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result">
    <w:name w:val="result"/>
    <w:basedOn w:val="Carpredefinitoparagrafo"/>
    <w:rsid w:val="00DC5021"/>
    <w:rPr>
      <w:color w:val="000080"/>
    </w:rPr>
  </w:style>
  <w:style w:type="paragraph" w:customStyle="1" w:styleId="small">
    <w:name w:val="small"/>
    <w:basedOn w:val="Normale"/>
    <w:rsid w:val="00DC5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fontstyle01">
    <w:name w:val="fontstyle01"/>
    <w:basedOn w:val="Carpredefinitoparagrafo"/>
    <w:rsid w:val="00A50385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paragraph" w:styleId="Didascalia">
    <w:name w:val="caption"/>
    <w:basedOn w:val="Normale"/>
    <w:next w:val="Normale"/>
    <w:uiPriority w:val="35"/>
    <w:unhideWhenUsed/>
    <w:qFormat/>
    <w:rsid w:val="00F257A8"/>
    <w:pPr>
      <w:spacing w:after="200" w:line="240" w:lineRule="auto"/>
    </w:pPr>
    <w:rPr>
      <w:i/>
      <w:iCs/>
      <w:color w:val="44546A" w:themeColor="text2"/>
      <w:sz w:val="18"/>
      <w:szCs w:val="18"/>
      <w:lang w:val="it-IT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257A8"/>
    <w:rPr>
      <w:color w:val="605E5C"/>
      <w:shd w:val="clear" w:color="auto" w:fill="E1DFDD"/>
    </w:rPr>
  </w:style>
  <w:style w:type="character" w:customStyle="1" w:styleId="csl-left-margin">
    <w:name w:val="csl-left-margin"/>
    <w:basedOn w:val="Carpredefinitoparagrafo"/>
    <w:rsid w:val="00F257A8"/>
  </w:style>
  <w:style w:type="character" w:customStyle="1" w:styleId="csl-right-inline">
    <w:name w:val="csl-right-inline"/>
    <w:basedOn w:val="Carpredefinitoparagrafo"/>
    <w:rsid w:val="00F257A8"/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F257A8"/>
    <w:rPr>
      <w:color w:val="605E5C"/>
      <w:shd w:val="clear" w:color="auto" w:fill="E1DFDD"/>
    </w:rPr>
  </w:style>
  <w:style w:type="character" w:customStyle="1" w:styleId="cit">
    <w:name w:val="cit"/>
    <w:basedOn w:val="Carpredefinitoparagrafo"/>
    <w:rsid w:val="00F257A8"/>
  </w:style>
  <w:style w:type="character" w:customStyle="1" w:styleId="citation-doi">
    <w:name w:val="citation-doi"/>
    <w:basedOn w:val="Carpredefinitoparagrafo"/>
    <w:rsid w:val="00F257A8"/>
  </w:style>
  <w:style w:type="character" w:customStyle="1" w:styleId="secondary-date">
    <w:name w:val="secondary-date"/>
    <w:basedOn w:val="Carpredefinitoparagrafo"/>
    <w:rsid w:val="00F257A8"/>
  </w:style>
  <w:style w:type="character" w:customStyle="1" w:styleId="authors-list-item">
    <w:name w:val="authors-list-item"/>
    <w:basedOn w:val="Carpredefinitoparagrafo"/>
    <w:rsid w:val="00F257A8"/>
  </w:style>
  <w:style w:type="character" w:customStyle="1" w:styleId="author-sup-separator">
    <w:name w:val="author-sup-separator"/>
    <w:basedOn w:val="Carpredefinitoparagrafo"/>
    <w:rsid w:val="00F257A8"/>
  </w:style>
  <w:style w:type="character" w:customStyle="1" w:styleId="comma">
    <w:name w:val="comma"/>
    <w:basedOn w:val="Carpredefinitoparagrafo"/>
    <w:rsid w:val="00F257A8"/>
  </w:style>
  <w:style w:type="character" w:customStyle="1" w:styleId="docsum-authors">
    <w:name w:val="docsum-authors"/>
    <w:basedOn w:val="Carpredefinitoparagrafo"/>
    <w:rsid w:val="00F257A8"/>
  </w:style>
  <w:style w:type="character" w:customStyle="1" w:styleId="docsum-journal-citation">
    <w:name w:val="docsum-journal-citation"/>
    <w:basedOn w:val="Carpredefinitoparagrafo"/>
    <w:rsid w:val="00F257A8"/>
  </w:style>
  <w:style w:type="character" w:customStyle="1" w:styleId="citation-part">
    <w:name w:val="citation-part"/>
    <w:basedOn w:val="Carpredefinitoparagrafo"/>
    <w:rsid w:val="00F257A8"/>
  </w:style>
  <w:style w:type="character" w:customStyle="1" w:styleId="docsum-pmid">
    <w:name w:val="docsum-pmid"/>
    <w:basedOn w:val="Carpredefinitoparagrafo"/>
    <w:rsid w:val="00F257A8"/>
  </w:style>
  <w:style w:type="character" w:customStyle="1" w:styleId="fm-vol-iss-date">
    <w:name w:val="fm-vol-iss-date"/>
    <w:basedOn w:val="Carpredefinitoparagrafo"/>
    <w:rsid w:val="00F257A8"/>
  </w:style>
  <w:style w:type="character" w:customStyle="1" w:styleId="doi">
    <w:name w:val="doi"/>
    <w:basedOn w:val="Carpredefinitoparagrafo"/>
    <w:rsid w:val="00F257A8"/>
  </w:style>
  <w:style w:type="paragraph" w:styleId="PreformattatoHTML">
    <w:name w:val="HTML Preformatted"/>
    <w:basedOn w:val="Normale"/>
    <w:link w:val="PreformattatoHTMLCarattere"/>
    <w:uiPriority w:val="99"/>
    <w:unhideWhenUsed/>
    <w:rsid w:val="00F257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F257A8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citation-publication-date">
    <w:name w:val="citation-publication-date"/>
    <w:basedOn w:val="Carpredefinitoparagrafo"/>
    <w:rsid w:val="00F257A8"/>
  </w:style>
  <w:style w:type="character" w:customStyle="1" w:styleId="hvr">
    <w:name w:val="hvr"/>
    <w:basedOn w:val="Carpredefinitoparagrafo"/>
    <w:rsid w:val="00F257A8"/>
  </w:style>
  <w:style w:type="character" w:customStyle="1" w:styleId="st">
    <w:name w:val="st"/>
    <w:basedOn w:val="Carpredefinitoparagrafo"/>
    <w:rsid w:val="00F257A8"/>
  </w:style>
  <w:style w:type="character" w:customStyle="1" w:styleId="jrnl">
    <w:name w:val="jrnl"/>
    <w:basedOn w:val="Carpredefinitoparagrafo"/>
    <w:rsid w:val="00F257A8"/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F257A8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257A8"/>
    <w:rPr>
      <w:color w:val="605E5C"/>
      <w:shd w:val="clear" w:color="auto" w:fill="E1DFDD"/>
    </w:rPr>
  </w:style>
  <w:style w:type="table" w:styleId="Elencochiaro">
    <w:name w:val="Light List"/>
    <w:basedOn w:val="Tabellanormale"/>
    <w:uiPriority w:val="61"/>
    <w:rsid w:val="00B84DC4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tlid-translation">
    <w:name w:val="tlid-translation"/>
    <w:basedOn w:val="Carpredefinitoparagrafo"/>
    <w:rsid w:val="00B84DC4"/>
  </w:style>
  <w:style w:type="character" w:styleId="Menzionenonrisolta">
    <w:name w:val="Unresolved Mention"/>
    <w:basedOn w:val="Carpredefinitoparagrafo"/>
    <w:uiPriority w:val="99"/>
    <w:semiHidden/>
    <w:unhideWhenUsed/>
    <w:rsid w:val="008531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16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0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5A4A9-A79D-49A8-A6A2-61946A764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adeddu</dc:creator>
  <cp:keywords/>
  <dc:description/>
  <cp:lastModifiedBy>hp</cp:lastModifiedBy>
  <cp:revision>6</cp:revision>
  <cp:lastPrinted>2022-04-29T12:05:00Z</cp:lastPrinted>
  <dcterms:created xsi:type="dcterms:W3CDTF">2023-07-10T18:32:00Z</dcterms:created>
  <dcterms:modified xsi:type="dcterms:W3CDTF">2023-07-12T15:18:00Z</dcterms:modified>
</cp:coreProperties>
</file>